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56A40" w:rsidRDefault="00E56A40">
      <w:r w:rsidRPr="00E56A40">
        <w:rPr>
          <w:b/>
        </w:rPr>
        <w:t xml:space="preserve">Table </w:t>
      </w:r>
      <w:r w:rsidR="00F1093C">
        <w:rPr>
          <w:b/>
        </w:rPr>
        <w:t>S</w:t>
      </w:r>
      <w:r w:rsidRPr="00E56A40">
        <w:rPr>
          <w:b/>
        </w:rPr>
        <w:t>1:</w:t>
      </w:r>
      <w:r>
        <w:t xml:space="preserve"> Mapping statistics for all sequenced libraries</w:t>
      </w:r>
    </w:p>
    <w:p w:rsidR="00E56A40" w:rsidRDefault="00E56A40"/>
    <w:tbl>
      <w:tblPr>
        <w:tblW w:w="892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57"/>
        <w:gridCol w:w="1899"/>
        <w:gridCol w:w="1559"/>
        <w:gridCol w:w="1559"/>
        <w:gridCol w:w="2552"/>
      </w:tblGrid>
      <w:tr w:rsidR="00E56A40" w:rsidRPr="00E56A40" w:rsidTr="00D4465D">
        <w:trPr>
          <w:trHeight w:val="315"/>
        </w:trPr>
        <w:tc>
          <w:tcPr>
            <w:tcW w:w="1357" w:type="dxa"/>
            <w:shd w:val="clear" w:color="auto" w:fill="auto"/>
            <w:noWrap/>
            <w:vAlign w:val="bottom"/>
            <w:hideMark/>
          </w:tcPr>
          <w:p w:rsidR="00E56A40" w:rsidRPr="00E56A40" w:rsidRDefault="00E56A40" w:rsidP="00D4465D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en-GB"/>
              </w:rPr>
              <w:t>Sample Number</w:t>
            </w:r>
          </w:p>
        </w:tc>
        <w:tc>
          <w:tcPr>
            <w:tcW w:w="1899" w:type="dxa"/>
          </w:tcPr>
          <w:p w:rsidR="00E56A40" w:rsidRDefault="00E56A40" w:rsidP="00D4465D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en-GB"/>
              </w:rPr>
              <w:t>Treatment group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E56A40" w:rsidRPr="00E56A40" w:rsidRDefault="00E56A40" w:rsidP="00D4465D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en-GB"/>
              </w:rPr>
              <w:t>No. t</w:t>
            </w:r>
            <w:r w:rsidRPr="00E56A40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en-GB"/>
              </w:rPr>
              <w:t>rimmed reads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E56A40" w:rsidRPr="00E56A40" w:rsidRDefault="00E56A40" w:rsidP="00D4465D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en-GB"/>
              </w:rPr>
              <w:t>No. m</w:t>
            </w:r>
            <w:r w:rsidRPr="00E56A40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en-GB"/>
              </w:rPr>
              <w:t>apped reads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E56A40" w:rsidRPr="00E56A40" w:rsidRDefault="00E56A40" w:rsidP="00D4465D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en-GB"/>
              </w:rPr>
              <w:t>Percentage of trimmed reads mapped</w:t>
            </w:r>
          </w:p>
        </w:tc>
        <w:bookmarkStart w:id="0" w:name="_GoBack"/>
        <w:bookmarkEnd w:id="0"/>
      </w:tr>
      <w:tr w:rsidR="00E56A40" w:rsidRPr="00E56A40" w:rsidTr="00D4465D">
        <w:trPr>
          <w:trHeight w:val="315"/>
        </w:trPr>
        <w:tc>
          <w:tcPr>
            <w:tcW w:w="1357" w:type="dxa"/>
            <w:shd w:val="clear" w:color="auto" w:fill="auto"/>
            <w:noWrap/>
            <w:vAlign w:val="bottom"/>
            <w:hideMark/>
          </w:tcPr>
          <w:p w:rsidR="00E56A40" w:rsidRPr="00E56A40" w:rsidRDefault="00E56A40" w:rsidP="00D446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_</w:t>
            </w:r>
            <w:r w:rsidRPr="00E56A4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FN1</w:t>
            </w:r>
          </w:p>
        </w:tc>
        <w:tc>
          <w:tcPr>
            <w:tcW w:w="1899" w:type="dxa"/>
          </w:tcPr>
          <w:p w:rsidR="00E56A40" w:rsidRPr="00E56A40" w:rsidRDefault="00E56A40" w:rsidP="00D446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Single foundress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E56A40" w:rsidRPr="00E56A40" w:rsidRDefault="00E56A40" w:rsidP="00D446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56A4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8877056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E56A40" w:rsidRPr="00E56A40" w:rsidRDefault="00E56A40" w:rsidP="00D446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56A4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84604957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E56A40" w:rsidRPr="00E56A40" w:rsidRDefault="00E56A40" w:rsidP="00D446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56A4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95.31</w:t>
            </w:r>
          </w:p>
        </w:tc>
      </w:tr>
      <w:tr w:rsidR="00E56A40" w:rsidRPr="00E56A40" w:rsidTr="00D4465D">
        <w:trPr>
          <w:trHeight w:val="315"/>
        </w:trPr>
        <w:tc>
          <w:tcPr>
            <w:tcW w:w="1357" w:type="dxa"/>
            <w:shd w:val="clear" w:color="auto" w:fill="auto"/>
            <w:noWrap/>
            <w:vAlign w:val="bottom"/>
            <w:hideMark/>
          </w:tcPr>
          <w:p w:rsidR="00E56A40" w:rsidRPr="00E56A40" w:rsidRDefault="00E56A40" w:rsidP="00D446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2_</w:t>
            </w:r>
            <w:r w:rsidRPr="00E56A4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FN1</w:t>
            </w:r>
          </w:p>
        </w:tc>
        <w:tc>
          <w:tcPr>
            <w:tcW w:w="1899" w:type="dxa"/>
          </w:tcPr>
          <w:p w:rsidR="00E56A40" w:rsidRPr="00E56A40" w:rsidRDefault="00E56A40" w:rsidP="00D446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Single foundress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E56A40" w:rsidRPr="00E56A40" w:rsidRDefault="00E56A40" w:rsidP="00D446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56A4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3714319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E56A40" w:rsidRPr="00E56A40" w:rsidRDefault="00E56A40" w:rsidP="00D446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56A4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26233772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E56A40" w:rsidRPr="00E56A40" w:rsidRDefault="00E56A40" w:rsidP="00D446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56A4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92.05</w:t>
            </w:r>
          </w:p>
        </w:tc>
      </w:tr>
      <w:tr w:rsidR="00E56A40" w:rsidRPr="00E56A40" w:rsidTr="00D4465D">
        <w:trPr>
          <w:trHeight w:val="315"/>
        </w:trPr>
        <w:tc>
          <w:tcPr>
            <w:tcW w:w="1357" w:type="dxa"/>
            <w:shd w:val="clear" w:color="auto" w:fill="auto"/>
            <w:noWrap/>
            <w:vAlign w:val="bottom"/>
            <w:hideMark/>
          </w:tcPr>
          <w:p w:rsidR="00E56A40" w:rsidRPr="00E56A40" w:rsidRDefault="00E56A40" w:rsidP="00D446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3_</w:t>
            </w:r>
            <w:r w:rsidRPr="00E56A4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FN1</w:t>
            </w:r>
          </w:p>
        </w:tc>
        <w:tc>
          <w:tcPr>
            <w:tcW w:w="1899" w:type="dxa"/>
          </w:tcPr>
          <w:p w:rsidR="00E56A40" w:rsidRPr="00E56A40" w:rsidRDefault="00E56A40" w:rsidP="00D446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Single foundress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E56A40" w:rsidRPr="00E56A40" w:rsidRDefault="00E56A40" w:rsidP="00D446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56A4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9880284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E56A40" w:rsidRPr="00E56A40" w:rsidRDefault="00E56A40" w:rsidP="00D446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56A4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94312445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E56A40" w:rsidRPr="00E56A40" w:rsidRDefault="00E56A40" w:rsidP="00D446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56A4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95.46</w:t>
            </w:r>
          </w:p>
        </w:tc>
      </w:tr>
      <w:tr w:rsidR="00E56A40" w:rsidRPr="00E56A40" w:rsidTr="00D4465D">
        <w:trPr>
          <w:trHeight w:val="315"/>
        </w:trPr>
        <w:tc>
          <w:tcPr>
            <w:tcW w:w="1357" w:type="dxa"/>
            <w:shd w:val="clear" w:color="auto" w:fill="auto"/>
            <w:noWrap/>
            <w:vAlign w:val="bottom"/>
            <w:hideMark/>
          </w:tcPr>
          <w:p w:rsidR="00E56A40" w:rsidRPr="00E56A40" w:rsidRDefault="00E56A40" w:rsidP="00D446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4_</w:t>
            </w:r>
            <w:r w:rsidRPr="00E56A4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FN1</w:t>
            </w:r>
          </w:p>
        </w:tc>
        <w:tc>
          <w:tcPr>
            <w:tcW w:w="1899" w:type="dxa"/>
          </w:tcPr>
          <w:p w:rsidR="00E56A40" w:rsidRPr="00E56A40" w:rsidRDefault="00E56A40" w:rsidP="00D446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Single foundress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E56A40" w:rsidRPr="00E56A40" w:rsidRDefault="00E56A40" w:rsidP="00D446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56A4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8843890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E56A40" w:rsidRPr="00E56A40" w:rsidRDefault="00E56A40" w:rsidP="00D446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56A4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84944334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E56A40" w:rsidRPr="00E56A40" w:rsidRDefault="00E56A40" w:rsidP="00D446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56A4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96.05</w:t>
            </w:r>
          </w:p>
        </w:tc>
      </w:tr>
      <w:tr w:rsidR="00E56A40" w:rsidRPr="00E56A40" w:rsidTr="00D4465D">
        <w:trPr>
          <w:trHeight w:val="315"/>
        </w:trPr>
        <w:tc>
          <w:tcPr>
            <w:tcW w:w="1357" w:type="dxa"/>
            <w:shd w:val="clear" w:color="auto" w:fill="auto"/>
            <w:noWrap/>
            <w:vAlign w:val="bottom"/>
            <w:hideMark/>
          </w:tcPr>
          <w:p w:rsidR="00E56A40" w:rsidRPr="00E56A40" w:rsidRDefault="00E56A40" w:rsidP="00D446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5_</w:t>
            </w:r>
            <w:r w:rsidRPr="00E56A4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FN1</w:t>
            </w:r>
          </w:p>
        </w:tc>
        <w:tc>
          <w:tcPr>
            <w:tcW w:w="1899" w:type="dxa"/>
          </w:tcPr>
          <w:p w:rsidR="00E56A40" w:rsidRPr="00E56A40" w:rsidRDefault="00E56A40" w:rsidP="00D446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Single foundress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E56A40" w:rsidRPr="00E56A40" w:rsidRDefault="00E56A40" w:rsidP="00D446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56A4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19720666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E56A40" w:rsidRPr="00E56A40" w:rsidRDefault="00E56A40" w:rsidP="00D446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56A4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13306434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E56A40" w:rsidRPr="00E56A40" w:rsidRDefault="00E56A40" w:rsidP="00D446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56A4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94.64</w:t>
            </w:r>
          </w:p>
        </w:tc>
      </w:tr>
      <w:tr w:rsidR="00E56A40" w:rsidRPr="00E56A40" w:rsidTr="00D4465D">
        <w:trPr>
          <w:trHeight w:val="315"/>
        </w:trPr>
        <w:tc>
          <w:tcPr>
            <w:tcW w:w="1357" w:type="dxa"/>
            <w:shd w:val="clear" w:color="auto" w:fill="auto"/>
            <w:noWrap/>
            <w:vAlign w:val="bottom"/>
            <w:hideMark/>
          </w:tcPr>
          <w:p w:rsidR="00E56A40" w:rsidRPr="00E56A40" w:rsidRDefault="00E56A40" w:rsidP="00D446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6_</w:t>
            </w:r>
            <w:r w:rsidRPr="00E56A4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FN1</w:t>
            </w:r>
          </w:p>
        </w:tc>
        <w:tc>
          <w:tcPr>
            <w:tcW w:w="1899" w:type="dxa"/>
          </w:tcPr>
          <w:p w:rsidR="00E56A40" w:rsidRPr="00E56A40" w:rsidRDefault="00E56A40" w:rsidP="00D446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Single foundress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E56A40" w:rsidRPr="00E56A40" w:rsidRDefault="00E56A40" w:rsidP="00D446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56A4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75620908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E56A40" w:rsidRPr="00E56A40" w:rsidRDefault="00E56A40" w:rsidP="00D446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56A4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72291937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E56A40" w:rsidRPr="00E56A40" w:rsidRDefault="00E56A40" w:rsidP="00D446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56A4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95.60</w:t>
            </w:r>
          </w:p>
        </w:tc>
      </w:tr>
      <w:tr w:rsidR="00E56A40" w:rsidRPr="00E56A40" w:rsidTr="00D4465D">
        <w:trPr>
          <w:trHeight w:val="315"/>
        </w:trPr>
        <w:tc>
          <w:tcPr>
            <w:tcW w:w="1357" w:type="dxa"/>
            <w:shd w:val="clear" w:color="auto" w:fill="auto"/>
            <w:noWrap/>
            <w:vAlign w:val="bottom"/>
            <w:hideMark/>
          </w:tcPr>
          <w:p w:rsidR="00E56A40" w:rsidRPr="00E56A40" w:rsidRDefault="00E56A40" w:rsidP="00D446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7_</w:t>
            </w:r>
            <w:r w:rsidRPr="00E56A4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FN1</w:t>
            </w:r>
          </w:p>
        </w:tc>
        <w:tc>
          <w:tcPr>
            <w:tcW w:w="1899" w:type="dxa"/>
          </w:tcPr>
          <w:p w:rsidR="00E56A40" w:rsidRPr="00E56A40" w:rsidRDefault="00E56A40" w:rsidP="00D446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Single foundress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E56A40" w:rsidRPr="00E56A40" w:rsidRDefault="00E56A40" w:rsidP="00D446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56A4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74324786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E56A40" w:rsidRPr="00E56A40" w:rsidRDefault="00E56A40" w:rsidP="00D446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56A4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70976954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E56A40" w:rsidRPr="00E56A40" w:rsidRDefault="00E56A40" w:rsidP="00D446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56A4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95.50</w:t>
            </w:r>
          </w:p>
        </w:tc>
      </w:tr>
      <w:tr w:rsidR="00E56A40" w:rsidRPr="00E56A40" w:rsidTr="00D4465D">
        <w:trPr>
          <w:trHeight w:val="315"/>
        </w:trPr>
        <w:tc>
          <w:tcPr>
            <w:tcW w:w="1357" w:type="dxa"/>
            <w:shd w:val="clear" w:color="auto" w:fill="auto"/>
            <w:noWrap/>
            <w:vAlign w:val="bottom"/>
            <w:hideMark/>
          </w:tcPr>
          <w:p w:rsidR="00E56A40" w:rsidRPr="00E56A40" w:rsidRDefault="00E56A40" w:rsidP="00D446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8_</w:t>
            </w:r>
            <w:r w:rsidRPr="00E56A4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FN1</w:t>
            </w:r>
          </w:p>
        </w:tc>
        <w:tc>
          <w:tcPr>
            <w:tcW w:w="1899" w:type="dxa"/>
          </w:tcPr>
          <w:p w:rsidR="00E56A40" w:rsidRPr="00E56A40" w:rsidRDefault="00E56A40" w:rsidP="00D446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Single foundress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E56A40" w:rsidRPr="00E56A40" w:rsidRDefault="00E56A40" w:rsidP="00D446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56A4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81108364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E56A40" w:rsidRPr="00E56A40" w:rsidRDefault="00E56A40" w:rsidP="00D446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56A4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76810796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E56A40" w:rsidRPr="00E56A40" w:rsidRDefault="00E56A40" w:rsidP="00D446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56A4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94.70</w:t>
            </w:r>
          </w:p>
        </w:tc>
      </w:tr>
      <w:tr w:rsidR="00E56A40" w:rsidRPr="00E56A40" w:rsidTr="00D4465D">
        <w:trPr>
          <w:trHeight w:val="315"/>
        </w:trPr>
        <w:tc>
          <w:tcPr>
            <w:tcW w:w="1357" w:type="dxa"/>
            <w:shd w:val="clear" w:color="auto" w:fill="auto"/>
            <w:noWrap/>
            <w:vAlign w:val="bottom"/>
            <w:hideMark/>
          </w:tcPr>
          <w:p w:rsidR="00E56A40" w:rsidRPr="00E56A40" w:rsidRDefault="00E56A40" w:rsidP="00D446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0_</w:t>
            </w:r>
            <w:r w:rsidRPr="00E56A4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FN5</w:t>
            </w:r>
          </w:p>
        </w:tc>
        <w:tc>
          <w:tcPr>
            <w:tcW w:w="1899" w:type="dxa"/>
          </w:tcPr>
          <w:p w:rsidR="00E56A40" w:rsidRPr="00E56A40" w:rsidRDefault="00E56A40" w:rsidP="00D446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Five-foundress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E56A40" w:rsidRPr="00E56A40" w:rsidRDefault="00E56A40" w:rsidP="00D446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56A4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11481154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E56A40" w:rsidRPr="00E56A40" w:rsidRDefault="00E56A40" w:rsidP="00D446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56A4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06624648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E56A40" w:rsidRPr="00E56A40" w:rsidRDefault="00E56A40" w:rsidP="00D446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56A4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95.64</w:t>
            </w:r>
          </w:p>
        </w:tc>
      </w:tr>
      <w:tr w:rsidR="00E56A40" w:rsidRPr="00E56A40" w:rsidTr="00D4465D">
        <w:trPr>
          <w:trHeight w:val="315"/>
        </w:trPr>
        <w:tc>
          <w:tcPr>
            <w:tcW w:w="1357" w:type="dxa"/>
            <w:shd w:val="clear" w:color="auto" w:fill="auto"/>
            <w:noWrap/>
            <w:vAlign w:val="bottom"/>
            <w:hideMark/>
          </w:tcPr>
          <w:p w:rsidR="00E56A40" w:rsidRPr="00E56A40" w:rsidRDefault="00E56A40" w:rsidP="00D446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1_</w:t>
            </w:r>
            <w:r w:rsidRPr="00E56A4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FN5</w:t>
            </w:r>
          </w:p>
        </w:tc>
        <w:tc>
          <w:tcPr>
            <w:tcW w:w="1899" w:type="dxa"/>
          </w:tcPr>
          <w:p w:rsidR="00E56A40" w:rsidRPr="00E56A40" w:rsidRDefault="00E56A40" w:rsidP="00D446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Five-foundress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E56A40" w:rsidRPr="00E56A40" w:rsidRDefault="00E56A40" w:rsidP="00D446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56A4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42762414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E56A40" w:rsidRPr="00E56A40" w:rsidRDefault="00E56A40" w:rsidP="00D446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56A4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36829209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E56A40" w:rsidRPr="00E56A40" w:rsidRDefault="00E56A40" w:rsidP="00D446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56A4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95.84</w:t>
            </w:r>
          </w:p>
        </w:tc>
      </w:tr>
      <w:tr w:rsidR="00E56A40" w:rsidRPr="00E56A40" w:rsidTr="00D4465D">
        <w:trPr>
          <w:trHeight w:val="315"/>
        </w:trPr>
        <w:tc>
          <w:tcPr>
            <w:tcW w:w="1357" w:type="dxa"/>
            <w:shd w:val="clear" w:color="auto" w:fill="auto"/>
            <w:noWrap/>
            <w:vAlign w:val="bottom"/>
            <w:hideMark/>
          </w:tcPr>
          <w:p w:rsidR="00E56A40" w:rsidRPr="00E56A40" w:rsidRDefault="00E56A40" w:rsidP="00D446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2_</w:t>
            </w:r>
            <w:r w:rsidRPr="00E56A4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FN5</w:t>
            </w:r>
          </w:p>
        </w:tc>
        <w:tc>
          <w:tcPr>
            <w:tcW w:w="1899" w:type="dxa"/>
          </w:tcPr>
          <w:p w:rsidR="00E56A40" w:rsidRPr="00E56A40" w:rsidRDefault="00E56A40" w:rsidP="00D446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Five-foundress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E56A40" w:rsidRPr="00E56A40" w:rsidRDefault="00E56A40" w:rsidP="00D446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56A4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73391406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E56A40" w:rsidRPr="00E56A40" w:rsidRDefault="00E56A40" w:rsidP="00D446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56A4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69827328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E56A40" w:rsidRPr="00E56A40" w:rsidRDefault="00E56A40" w:rsidP="00D446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56A4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95.14</w:t>
            </w:r>
          </w:p>
        </w:tc>
      </w:tr>
      <w:tr w:rsidR="00E56A40" w:rsidRPr="00E56A40" w:rsidTr="00D4465D">
        <w:trPr>
          <w:trHeight w:val="315"/>
        </w:trPr>
        <w:tc>
          <w:tcPr>
            <w:tcW w:w="1357" w:type="dxa"/>
            <w:shd w:val="clear" w:color="auto" w:fill="auto"/>
            <w:noWrap/>
            <w:vAlign w:val="bottom"/>
            <w:hideMark/>
          </w:tcPr>
          <w:p w:rsidR="00E56A40" w:rsidRPr="00E56A40" w:rsidRDefault="00E56A40" w:rsidP="00D446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3_</w:t>
            </w:r>
            <w:r w:rsidRPr="00E56A4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FN5</w:t>
            </w:r>
          </w:p>
        </w:tc>
        <w:tc>
          <w:tcPr>
            <w:tcW w:w="1899" w:type="dxa"/>
          </w:tcPr>
          <w:p w:rsidR="00E56A40" w:rsidRPr="00E56A40" w:rsidRDefault="00E56A40" w:rsidP="00D446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Five-foundress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E56A40" w:rsidRPr="00E56A40" w:rsidRDefault="00E56A40" w:rsidP="00D446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56A4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9330162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E56A40" w:rsidRPr="00E56A40" w:rsidRDefault="00E56A40" w:rsidP="00D446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56A4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89040381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E56A40" w:rsidRPr="00E56A40" w:rsidRDefault="00E56A40" w:rsidP="00D446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56A4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95.43</w:t>
            </w:r>
          </w:p>
        </w:tc>
      </w:tr>
      <w:tr w:rsidR="00E56A40" w:rsidRPr="00E56A40" w:rsidTr="00D4465D">
        <w:trPr>
          <w:trHeight w:val="315"/>
        </w:trPr>
        <w:tc>
          <w:tcPr>
            <w:tcW w:w="1357" w:type="dxa"/>
            <w:shd w:val="clear" w:color="auto" w:fill="auto"/>
            <w:noWrap/>
            <w:vAlign w:val="bottom"/>
            <w:hideMark/>
          </w:tcPr>
          <w:p w:rsidR="00E56A40" w:rsidRPr="00E56A40" w:rsidRDefault="00E56A40" w:rsidP="00D446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4_</w:t>
            </w:r>
            <w:r w:rsidRPr="00E56A4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FN5</w:t>
            </w:r>
          </w:p>
        </w:tc>
        <w:tc>
          <w:tcPr>
            <w:tcW w:w="1899" w:type="dxa"/>
          </w:tcPr>
          <w:p w:rsidR="00E56A40" w:rsidRPr="00E56A40" w:rsidRDefault="00E56A40" w:rsidP="00D446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Five-foundress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E56A40" w:rsidRPr="00E56A40" w:rsidRDefault="00E56A40" w:rsidP="00D446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56A4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0569730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E56A40" w:rsidRPr="00E56A40" w:rsidRDefault="00E56A40" w:rsidP="00D446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56A4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00718298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E56A40" w:rsidRPr="00E56A40" w:rsidRDefault="00E56A40" w:rsidP="00D446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56A4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95.29</w:t>
            </w:r>
          </w:p>
        </w:tc>
      </w:tr>
      <w:tr w:rsidR="00E56A40" w:rsidRPr="00E56A40" w:rsidTr="00D4465D">
        <w:trPr>
          <w:trHeight w:val="315"/>
        </w:trPr>
        <w:tc>
          <w:tcPr>
            <w:tcW w:w="1357" w:type="dxa"/>
            <w:shd w:val="clear" w:color="auto" w:fill="auto"/>
            <w:noWrap/>
            <w:vAlign w:val="bottom"/>
            <w:hideMark/>
          </w:tcPr>
          <w:p w:rsidR="00E56A40" w:rsidRPr="00E56A40" w:rsidRDefault="00E56A40" w:rsidP="00D446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5_</w:t>
            </w:r>
            <w:r w:rsidRPr="00E56A4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FN5</w:t>
            </w:r>
          </w:p>
        </w:tc>
        <w:tc>
          <w:tcPr>
            <w:tcW w:w="1899" w:type="dxa"/>
          </w:tcPr>
          <w:p w:rsidR="00E56A40" w:rsidRPr="00E56A40" w:rsidRDefault="00E56A40" w:rsidP="00D446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Five-foundress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E56A40" w:rsidRPr="00E56A40" w:rsidRDefault="00E56A40" w:rsidP="00D446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56A4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6645626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E56A40" w:rsidRPr="00E56A40" w:rsidRDefault="00E56A40" w:rsidP="00D446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56A4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63661685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E56A40" w:rsidRPr="00E56A40" w:rsidRDefault="00E56A40" w:rsidP="00D446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56A4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95.79</w:t>
            </w:r>
          </w:p>
        </w:tc>
      </w:tr>
      <w:tr w:rsidR="00E56A40" w:rsidRPr="00E56A40" w:rsidTr="00D4465D">
        <w:trPr>
          <w:trHeight w:val="315"/>
        </w:trPr>
        <w:tc>
          <w:tcPr>
            <w:tcW w:w="1357" w:type="dxa"/>
            <w:shd w:val="clear" w:color="auto" w:fill="auto"/>
            <w:noWrap/>
            <w:vAlign w:val="bottom"/>
            <w:hideMark/>
          </w:tcPr>
          <w:p w:rsidR="00E56A40" w:rsidRPr="00E56A40" w:rsidRDefault="00E56A40" w:rsidP="00D446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6_</w:t>
            </w:r>
            <w:r w:rsidRPr="00E56A4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FN5</w:t>
            </w:r>
          </w:p>
        </w:tc>
        <w:tc>
          <w:tcPr>
            <w:tcW w:w="1899" w:type="dxa"/>
          </w:tcPr>
          <w:p w:rsidR="00E56A40" w:rsidRPr="00E56A40" w:rsidRDefault="00E56A40" w:rsidP="00D446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Five-foundress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E56A40" w:rsidRPr="00E56A40" w:rsidRDefault="00E56A40" w:rsidP="00D446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56A4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78449808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E56A40" w:rsidRPr="00E56A40" w:rsidRDefault="00E56A40" w:rsidP="00D446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56A4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70921838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E56A40" w:rsidRPr="00E56A40" w:rsidRDefault="00E56A40" w:rsidP="00D446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56A4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95.78</w:t>
            </w:r>
          </w:p>
        </w:tc>
      </w:tr>
      <w:tr w:rsidR="00E56A40" w:rsidRPr="00E56A40" w:rsidTr="00D4465D">
        <w:trPr>
          <w:trHeight w:val="315"/>
        </w:trPr>
        <w:tc>
          <w:tcPr>
            <w:tcW w:w="1357" w:type="dxa"/>
            <w:shd w:val="clear" w:color="auto" w:fill="auto"/>
            <w:noWrap/>
            <w:vAlign w:val="bottom"/>
            <w:hideMark/>
          </w:tcPr>
          <w:p w:rsidR="00E56A40" w:rsidRPr="00E56A40" w:rsidRDefault="00E56A40" w:rsidP="00D446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7_</w:t>
            </w:r>
            <w:r w:rsidRPr="00E56A4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FN10</w:t>
            </w:r>
          </w:p>
        </w:tc>
        <w:tc>
          <w:tcPr>
            <w:tcW w:w="1899" w:type="dxa"/>
          </w:tcPr>
          <w:p w:rsidR="00E56A40" w:rsidRPr="00E56A40" w:rsidRDefault="00E56A40" w:rsidP="00D446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Ten-foundress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E56A40" w:rsidRPr="00E56A40" w:rsidRDefault="00E56A40" w:rsidP="00D446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56A4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83090508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E56A40" w:rsidRPr="00E56A40" w:rsidRDefault="00E56A40" w:rsidP="00D446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56A4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78751601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E56A40" w:rsidRPr="00E56A40" w:rsidRDefault="00E56A40" w:rsidP="00D446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56A4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94.78</w:t>
            </w:r>
          </w:p>
        </w:tc>
      </w:tr>
      <w:tr w:rsidR="00E56A40" w:rsidRPr="00E56A40" w:rsidTr="00D4465D">
        <w:trPr>
          <w:trHeight w:val="315"/>
        </w:trPr>
        <w:tc>
          <w:tcPr>
            <w:tcW w:w="1357" w:type="dxa"/>
            <w:shd w:val="clear" w:color="auto" w:fill="auto"/>
            <w:noWrap/>
            <w:vAlign w:val="bottom"/>
            <w:hideMark/>
          </w:tcPr>
          <w:p w:rsidR="00E56A40" w:rsidRPr="00E56A40" w:rsidRDefault="00E56A40" w:rsidP="00D446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8_</w:t>
            </w:r>
            <w:r w:rsidRPr="00E56A4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FN10</w:t>
            </w:r>
          </w:p>
        </w:tc>
        <w:tc>
          <w:tcPr>
            <w:tcW w:w="1899" w:type="dxa"/>
          </w:tcPr>
          <w:p w:rsidR="00E56A40" w:rsidRPr="00E56A40" w:rsidRDefault="00E56A40" w:rsidP="00D446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Ten-foundress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E56A40" w:rsidRPr="00E56A40" w:rsidRDefault="00E56A40" w:rsidP="00D446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56A4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1793939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E56A40" w:rsidRPr="00E56A40" w:rsidRDefault="00E56A40" w:rsidP="00D446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56A4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12718494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E56A40" w:rsidRPr="00E56A40" w:rsidRDefault="00E56A40" w:rsidP="00D446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56A4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95.57</w:t>
            </w:r>
          </w:p>
        </w:tc>
      </w:tr>
      <w:tr w:rsidR="00E56A40" w:rsidRPr="00E56A40" w:rsidTr="00D4465D">
        <w:trPr>
          <w:trHeight w:val="315"/>
        </w:trPr>
        <w:tc>
          <w:tcPr>
            <w:tcW w:w="1357" w:type="dxa"/>
            <w:shd w:val="clear" w:color="auto" w:fill="auto"/>
            <w:noWrap/>
            <w:vAlign w:val="bottom"/>
            <w:hideMark/>
          </w:tcPr>
          <w:p w:rsidR="00E56A40" w:rsidRPr="00E56A40" w:rsidRDefault="00E56A40" w:rsidP="00D446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9_</w:t>
            </w:r>
            <w:r w:rsidRPr="00E56A4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FN10</w:t>
            </w:r>
          </w:p>
        </w:tc>
        <w:tc>
          <w:tcPr>
            <w:tcW w:w="1899" w:type="dxa"/>
          </w:tcPr>
          <w:p w:rsidR="00E56A40" w:rsidRPr="00E56A40" w:rsidRDefault="00E56A40" w:rsidP="00D446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Ten-foundress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E56A40" w:rsidRPr="00E56A40" w:rsidRDefault="00E56A40" w:rsidP="00D446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56A4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1263962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E56A40" w:rsidRPr="00E56A40" w:rsidRDefault="00E56A40" w:rsidP="00D446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56A4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06974229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E56A40" w:rsidRPr="00E56A40" w:rsidRDefault="00E56A40" w:rsidP="00D446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56A4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94.97</w:t>
            </w:r>
          </w:p>
        </w:tc>
      </w:tr>
      <w:tr w:rsidR="00E56A40" w:rsidRPr="00E56A40" w:rsidTr="00D4465D">
        <w:trPr>
          <w:trHeight w:val="315"/>
        </w:trPr>
        <w:tc>
          <w:tcPr>
            <w:tcW w:w="1357" w:type="dxa"/>
            <w:shd w:val="clear" w:color="auto" w:fill="auto"/>
            <w:noWrap/>
            <w:vAlign w:val="bottom"/>
            <w:hideMark/>
          </w:tcPr>
          <w:p w:rsidR="00E56A40" w:rsidRPr="00E56A40" w:rsidRDefault="00E56A40" w:rsidP="00D446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20_</w:t>
            </w:r>
            <w:r w:rsidRPr="00E56A4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FN10</w:t>
            </w:r>
          </w:p>
        </w:tc>
        <w:tc>
          <w:tcPr>
            <w:tcW w:w="1899" w:type="dxa"/>
          </w:tcPr>
          <w:p w:rsidR="00E56A40" w:rsidRPr="00E56A40" w:rsidRDefault="00E56A40" w:rsidP="00D446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Ten-foundress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E56A40" w:rsidRPr="00E56A40" w:rsidRDefault="00E56A40" w:rsidP="00D446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56A4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86295036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E56A40" w:rsidRPr="00E56A40" w:rsidRDefault="00E56A40" w:rsidP="00D446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56A4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81103175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E56A40" w:rsidRPr="00E56A40" w:rsidRDefault="00E56A40" w:rsidP="00D446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56A4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93.98</w:t>
            </w:r>
          </w:p>
        </w:tc>
      </w:tr>
      <w:tr w:rsidR="00E56A40" w:rsidRPr="00E56A40" w:rsidTr="00D4465D">
        <w:trPr>
          <w:trHeight w:val="315"/>
        </w:trPr>
        <w:tc>
          <w:tcPr>
            <w:tcW w:w="1357" w:type="dxa"/>
            <w:shd w:val="clear" w:color="auto" w:fill="auto"/>
            <w:noWrap/>
            <w:vAlign w:val="bottom"/>
            <w:hideMark/>
          </w:tcPr>
          <w:p w:rsidR="00E56A40" w:rsidRPr="00E56A40" w:rsidRDefault="00E56A40" w:rsidP="00D446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21_</w:t>
            </w:r>
            <w:r w:rsidRPr="00E56A4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FN10</w:t>
            </w:r>
          </w:p>
        </w:tc>
        <w:tc>
          <w:tcPr>
            <w:tcW w:w="1899" w:type="dxa"/>
          </w:tcPr>
          <w:p w:rsidR="00E56A40" w:rsidRPr="00E56A40" w:rsidRDefault="00E56A40" w:rsidP="00D446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Ten-foundress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E56A40" w:rsidRPr="00E56A40" w:rsidRDefault="00E56A40" w:rsidP="00D446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56A4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99262896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E56A40" w:rsidRPr="00E56A40" w:rsidRDefault="00E56A40" w:rsidP="00D446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56A4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94709323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E56A40" w:rsidRPr="00E56A40" w:rsidRDefault="00E56A40" w:rsidP="00D446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56A4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95.41</w:t>
            </w:r>
          </w:p>
        </w:tc>
      </w:tr>
      <w:tr w:rsidR="00E56A40" w:rsidRPr="00E56A40" w:rsidTr="00D4465D">
        <w:trPr>
          <w:trHeight w:val="315"/>
        </w:trPr>
        <w:tc>
          <w:tcPr>
            <w:tcW w:w="1357" w:type="dxa"/>
            <w:shd w:val="clear" w:color="auto" w:fill="auto"/>
            <w:noWrap/>
            <w:vAlign w:val="bottom"/>
            <w:hideMark/>
          </w:tcPr>
          <w:p w:rsidR="00E56A40" w:rsidRPr="00E56A40" w:rsidRDefault="00E56A40" w:rsidP="00D446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22_</w:t>
            </w:r>
            <w:r w:rsidRPr="00E56A4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FN10</w:t>
            </w:r>
          </w:p>
        </w:tc>
        <w:tc>
          <w:tcPr>
            <w:tcW w:w="1899" w:type="dxa"/>
          </w:tcPr>
          <w:p w:rsidR="00E56A40" w:rsidRPr="00E56A40" w:rsidRDefault="00E56A40" w:rsidP="00D446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Ten-foundress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E56A40" w:rsidRPr="00E56A40" w:rsidRDefault="00E56A40" w:rsidP="00D446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56A4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8043394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E56A40" w:rsidRPr="00E56A40" w:rsidRDefault="00E56A40" w:rsidP="00D446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56A4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76007434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E56A40" w:rsidRPr="00E56A40" w:rsidRDefault="00E56A40" w:rsidP="00D446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56A4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94.50</w:t>
            </w:r>
          </w:p>
        </w:tc>
      </w:tr>
      <w:tr w:rsidR="00E56A40" w:rsidRPr="00E56A40" w:rsidTr="00D4465D">
        <w:trPr>
          <w:trHeight w:val="315"/>
        </w:trPr>
        <w:tc>
          <w:tcPr>
            <w:tcW w:w="1357" w:type="dxa"/>
            <w:shd w:val="clear" w:color="auto" w:fill="auto"/>
            <w:noWrap/>
            <w:vAlign w:val="bottom"/>
            <w:hideMark/>
          </w:tcPr>
          <w:p w:rsidR="00E56A40" w:rsidRPr="00E56A40" w:rsidRDefault="00E56A40" w:rsidP="00D446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23_</w:t>
            </w:r>
            <w:r w:rsidRPr="00E56A4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FN10</w:t>
            </w:r>
          </w:p>
        </w:tc>
        <w:tc>
          <w:tcPr>
            <w:tcW w:w="1899" w:type="dxa"/>
          </w:tcPr>
          <w:p w:rsidR="00E56A40" w:rsidRPr="00E56A40" w:rsidRDefault="00E56A40" w:rsidP="00D446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Ten-foundress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E56A40" w:rsidRPr="00E56A40" w:rsidRDefault="00E56A40" w:rsidP="00D446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56A4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30260196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E56A40" w:rsidRPr="00E56A40" w:rsidRDefault="00E56A40" w:rsidP="00D446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56A4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24908933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E56A40" w:rsidRPr="00E56A40" w:rsidRDefault="00E56A40" w:rsidP="00D446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56A4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95.89</w:t>
            </w:r>
          </w:p>
        </w:tc>
      </w:tr>
      <w:tr w:rsidR="00E56A40" w:rsidRPr="00E56A40" w:rsidTr="00D4465D">
        <w:trPr>
          <w:trHeight w:val="315"/>
        </w:trPr>
        <w:tc>
          <w:tcPr>
            <w:tcW w:w="1357" w:type="dxa"/>
            <w:shd w:val="clear" w:color="auto" w:fill="auto"/>
            <w:noWrap/>
            <w:vAlign w:val="bottom"/>
            <w:hideMark/>
          </w:tcPr>
          <w:p w:rsidR="00E56A40" w:rsidRPr="00E56A40" w:rsidRDefault="00E56A40" w:rsidP="00D446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24_</w:t>
            </w:r>
            <w:r w:rsidRPr="00E56A4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FN10</w:t>
            </w:r>
          </w:p>
        </w:tc>
        <w:tc>
          <w:tcPr>
            <w:tcW w:w="1899" w:type="dxa"/>
          </w:tcPr>
          <w:p w:rsidR="00E56A40" w:rsidRPr="00E56A40" w:rsidRDefault="00E56A40" w:rsidP="00D446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Ten-foundress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E56A40" w:rsidRPr="00E56A40" w:rsidRDefault="00E56A40" w:rsidP="00D446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56A4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87546696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E56A40" w:rsidRPr="00E56A40" w:rsidRDefault="00E56A40" w:rsidP="00D446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56A4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83381401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E56A40" w:rsidRPr="00E56A40" w:rsidRDefault="00E56A40" w:rsidP="00D446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56A4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95.24</w:t>
            </w:r>
          </w:p>
        </w:tc>
      </w:tr>
    </w:tbl>
    <w:p w:rsidR="00E56A40" w:rsidRDefault="00E56A40"/>
    <w:sectPr w:rsidR="00E56A40" w:rsidSect="00E56A4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772F0C" w:rsidRDefault="00772F0C" w:rsidP="00F1093C">
      <w:pPr>
        <w:spacing w:after="0" w:line="240" w:lineRule="auto"/>
      </w:pPr>
      <w:r>
        <w:separator/>
      </w:r>
    </w:p>
  </w:endnote>
  <w:endnote w:type="continuationSeparator" w:id="0">
    <w:p w:rsidR="00772F0C" w:rsidRDefault="00772F0C" w:rsidP="00F1093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772F0C" w:rsidRDefault="00772F0C" w:rsidP="00F1093C">
      <w:pPr>
        <w:spacing w:after="0" w:line="240" w:lineRule="auto"/>
      </w:pPr>
      <w:r>
        <w:separator/>
      </w:r>
    </w:p>
  </w:footnote>
  <w:footnote w:type="continuationSeparator" w:id="0">
    <w:p w:rsidR="00772F0C" w:rsidRDefault="00772F0C" w:rsidP="00F1093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56A40"/>
    <w:rsid w:val="00055C5E"/>
    <w:rsid w:val="00253787"/>
    <w:rsid w:val="00772F0C"/>
    <w:rsid w:val="00E56A40"/>
    <w:rsid w:val="00F109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B6FC8D3"/>
  <w15:chartTrackingRefBased/>
  <w15:docId w15:val="{F744C083-5445-4740-B2E9-610987CDAC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1093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1093C"/>
  </w:style>
  <w:style w:type="paragraph" w:styleId="Footer">
    <w:name w:val="footer"/>
    <w:basedOn w:val="Normal"/>
    <w:link w:val="FooterChar"/>
    <w:uiPriority w:val="99"/>
    <w:unhideWhenUsed/>
    <w:rsid w:val="00F1093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1093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33289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89</Words>
  <Characters>107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ki</dc:creator>
  <cp:keywords/>
  <dc:description/>
  <cp:lastModifiedBy>user</cp:lastModifiedBy>
  <cp:revision>2</cp:revision>
  <dcterms:created xsi:type="dcterms:W3CDTF">2017-03-01T14:21:00Z</dcterms:created>
  <dcterms:modified xsi:type="dcterms:W3CDTF">2017-09-30T11:32:00Z</dcterms:modified>
</cp:coreProperties>
</file>